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38CB1" w14:textId="77777777" w:rsidR="00E47B81" w:rsidRPr="005645B5" w:rsidRDefault="00E47B81" w:rsidP="00E47B81">
      <w:pPr>
        <w:rPr>
          <w:rFonts w:ascii="Times New Roman" w:eastAsia="ＭＳ 明朝" w:hAnsi="Times New Roman" w:cs="Times New Roman"/>
          <w:b/>
          <w:bCs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b/>
          <w:bCs/>
          <w:sz w:val="24"/>
          <w:szCs w:val="28"/>
        </w:rPr>
        <w:t>Supplemental Text</w:t>
      </w:r>
    </w:p>
    <w:p w14:paraId="1BD964FA" w14:textId="77777777" w:rsidR="00882842" w:rsidRDefault="00882842" w:rsidP="00E47B81">
      <w:pPr>
        <w:rPr>
          <w:rFonts w:ascii="Times New Roman" w:eastAsia="ＭＳ 明朝" w:hAnsi="Times New Roman" w:cs="Times New Roman"/>
          <w:color w:val="000000"/>
          <w:sz w:val="24"/>
          <w:szCs w:val="28"/>
        </w:rPr>
      </w:pPr>
    </w:p>
    <w:p w14:paraId="34333B55" w14:textId="4408ACC9" w:rsidR="00E47B81" w:rsidRPr="00F07ADB" w:rsidRDefault="00882842" w:rsidP="00E47B81">
      <w:pPr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</w:pPr>
      <w:r w:rsidRPr="00F07ADB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>List of patient baseline factors adjusted for in the multivariable analyses for each surgical procedure</w:t>
      </w:r>
    </w:p>
    <w:p w14:paraId="54EDDB73" w14:textId="77777777" w:rsidR="00882842" w:rsidRPr="005645B5" w:rsidRDefault="00882842" w:rsidP="00E47B81">
      <w:pPr>
        <w:rPr>
          <w:rFonts w:ascii="Times New Roman" w:eastAsia="ＭＳ 明朝" w:hAnsi="Times New Roman" w:cs="Times New Roman"/>
          <w:color w:val="000000"/>
          <w:sz w:val="24"/>
          <w:szCs w:val="28"/>
        </w:rPr>
      </w:pPr>
    </w:p>
    <w:p w14:paraId="2C77F23D" w14:textId="77777777" w:rsidR="00E47B81" w:rsidRPr="005645B5" w:rsidRDefault="00E47B81" w:rsidP="00E47B81">
      <w:pPr>
        <w:rPr>
          <w:rFonts w:ascii="Times New Roman" w:eastAsia="ＭＳ 明朝" w:hAnsi="Times New Roman" w:cs="Times New Roman"/>
          <w:color w:val="000000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>Esophagectomy</w:t>
      </w:r>
    </w:p>
    <w:p w14:paraId="1094D725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>Sex male, Age category, ADL any assistance, COPD, Weight loss ≥10%, WBC &lt;45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, Platelet &lt;120,</w:t>
      </w:r>
      <w:r w:rsidRPr="005645B5">
        <w:rPr>
          <w:rFonts w:ascii="Times New Roman" w:eastAsia="ＭＳ 明朝" w:hAnsi="Times New Roman" w:cs="Times New Roman" w:hint="eastAsia"/>
          <w:sz w:val="24"/>
          <w:szCs w:val="28"/>
        </w:rPr>
        <w:t>000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, Albumin &lt;3.5 g/dL, BUN &lt;8 mg/dL, Na &lt;138 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mEq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/L, PT-INR ≥1.25, Cancer metastasis/relapse</w:t>
      </w:r>
    </w:p>
    <w:p w14:paraId="390E56C5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</w:p>
    <w:p w14:paraId="7623A379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 w:hint="eastAsia"/>
          <w:sz w:val="24"/>
          <w:szCs w:val="28"/>
        </w:rPr>
        <w:t>Distal gastrectomy</w:t>
      </w:r>
    </w:p>
    <w:p w14:paraId="504345FA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Age category, </w:t>
      </w:r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 xml:space="preserve">Emergent surgery, 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>Respiratory distress, Preoperative ADL total assistance, Ascites without control, Previous cerebrovascular disease, Disseminated cancer, Chronic steroid use, Weight loss ≥10%, WBC ≥11,0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, Hematocrit males: &lt;37% females: &lt;32%, Platelets &lt;120,0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, Albumin &lt;3.8 g/dL, Total bilirubin ≥2 mg/dL, AST ≥40 IU/L, ALP ≥340 IU/L, Creatinine ≥1.2 mg/dL,</w:t>
      </w:r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 xml:space="preserve"> Na 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&lt;135 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mEq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/L, PT-INR ≥1.1, APTT ≥40 seconds,</w:t>
      </w:r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 xml:space="preserve"> ASA ≥grade 3</w:t>
      </w:r>
    </w:p>
    <w:p w14:paraId="3FE06CC0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</w:p>
    <w:p w14:paraId="1FB8CEEE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 w:hint="eastAsia"/>
          <w:sz w:val="24"/>
          <w:szCs w:val="28"/>
        </w:rPr>
        <w:t>T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>otal gastrectomy</w:t>
      </w:r>
    </w:p>
    <w:p w14:paraId="0FE73763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Age category, </w:t>
      </w:r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>Emergent surgery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>, Respiratory distress, Preoperative ADL any assistance, Ascites, Preoperative dialysis, Cerebrovascular accident, Disseminated cancer, Weight loss ≥10%, WBC &lt;35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, WBC ≥11,0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, Hematocrit &lt;30%, Albumin &lt;3.0 g/dL, Albumin &lt;3.5 g/dL, Total bilirubin ≥2.0 mg/dL, AST ≥35 IU/L, ALP ≥600 IU/L, </w:t>
      </w:r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>Na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 &lt;138 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mEq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/L, PT-INR ≥1.25, </w:t>
      </w:r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>ASA grade 3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, </w:t>
      </w:r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>ASA ≥grade 4,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 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Pancreaticosplenectomy</w:t>
      </w:r>
      <w:proofErr w:type="spellEnd"/>
    </w:p>
    <w:p w14:paraId="344489E9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</w:p>
    <w:p w14:paraId="446B8B48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>Right hemicolectomy</w:t>
      </w:r>
    </w:p>
    <w:p w14:paraId="6CCB289D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>Age category, Emergent surgery, ADL any assistance, Ascites, Congestive heart failure, Previous PVD surgery, Preoperative dialysis, Cancer multiple metastases, Chronic steroid use, Weight loss ≥10%, Sepsis, WBC ≥9,0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, Hematocrit males: &lt;37% females: &lt;32%, Platelet &lt;80,0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, Platelet &lt;120,0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, Albumin &lt;3 g/dL, Total bilirubin ≥1 mg/dL, AST ≥40 IU/L, BUN &lt;8 mg/dL, BUN ≥60 mg/dL, Na &lt;138 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mEq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/L, Na ≥145 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mEq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/L, PT-INR ≥1.1, ASA grade 3, ASA ≥grade 4, Cancer metastasis/relapse</w:t>
      </w:r>
    </w:p>
    <w:p w14:paraId="48E1F89C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</w:p>
    <w:p w14:paraId="200B4FF7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 w:hint="eastAsia"/>
          <w:sz w:val="24"/>
          <w:szCs w:val="28"/>
        </w:rPr>
        <w:t>L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>ow anterior resection</w:t>
      </w:r>
    </w:p>
    <w:p w14:paraId="6D0781A8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>Sex male, Age category, BMI ≥30 kg/m</w:t>
      </w:r>
      <w:r w:rsidRPr="005645B5">
        <w:rPr>
          <w:rFonts w:ascii="Times New Roman" w:eastAsia="ＭＳ 明朝" w:hAnsi="Times New Roman" w:cs="Times New Roman"/>
          <w:sz w:val="24"/>
          <w:szCs w:val="28"/>
          <w:vertAlign w:val="superscript"/>
        </w:rPr>
        <w:t>2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, Respiratory distress, preoperative ADL partially 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lastRenderedPageBreak/>
        <w:t>assistance, preoperative ADL totally assistance, Ascites, Previous PVD surgery, Disseminated cancer, Preoperative transfusions, Hemoglobin males: &lt;13.5 g/dL females: &lt;12.5 g/dL, Hematocrit males: ≥48% females: ≥42%, Platelet &lt;120,0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, Albumin &lt;2.5 g/dL,</w:t>
      </w:r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 xml:space="preserve"> AST 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>≥</w:t>
      </w:r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>40 I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U/L, Creatinine ≥3 mg/dL, Na &lt;138 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mEq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/L</w:t>
      </w:r>
    </w:p>
    <w:p w14:paraId="5405FC72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</w:p>
    <w:p w14:paraId="04B28958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>Hepatectomy</w:t>
      </w:r>
    </w:p>
    <w:p w14:paraId="504BA5F9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>Sex male, Age category, Emergent surgery, ADL before 30 days any assistance, COPD, Preoperative pneumonia, Ascites, Hemoglobin &lt;10 g/dL, Platelet &lt;80,0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, Platelet &lt;120,0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, Albumin &lt;3.0 g/dL, Albumin &lt;3.5 g/dL , AST ≥35 IU/L, PT-INR ≥1.1, ASA ≥grade 3, Intrahepatic cholangiocarcinoma, Hilar bile duct carcinoma, Gallbladder cancer, Hepatectomy with S1, Hepatectomy with S7, Hepatectomy with S8, Hepatectomy with revascularization, Left 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trisegmentectomy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 with S1</w:t>
      </w:r>
    </w:p>
    <w:p w14:paraId="012B135C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</w:p>
    <w:p w14:paraId="6C9251FD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>Pancreaticoduodenectomy</w:t>
      </w:r>
    </w:p>
    <w:p w14:paraId="44603F23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>Age category, BMI ≥25 kg/m</w:t>
      </w:r>
      <w:r w:rsidRPr="005645B5">
        <w:rPr>
          <w:rFonts w:ascii="Times New Roman" w:eastAsia="ＭＳ 明朝" w:hAnsi="Times New Roman" w:cs="Times New Roman"/>
          <w:sz w:val="24"/>
          <w:szCs w:val="28"/>
          <w:vertAlign w:val="superscript"/>
        </w:rPr>
        <w:t>2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>, Brinkman index ≥400, Respiratory distress, ADL within 30 days before surgery any assistance, Angina, Weight loss ≥10%, WBC ≥11,0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, Platelet &lt;120,0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, Creatinine ≥3.0 mg/dL, PT-INR ≥1.1, APTT ≥40 seconds, ASA ≥grade 3</w:t>
      </w:r>
    </w:p>
    <w:p w14:paraId="3B62FA35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</w:p>
    <w:p w14:paraId="5F258A96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 w:hint="eastAsia"/>
          <w:sz w:val="24"/>
          <w:szCs w:val="28"/>
        </w:rPr>
        <w:t>A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>cute diffuse peritonitis surgery</w:t>
      </w:r>
    </w:p>
    <w:p w14:paraId="3E427356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>Age category, ADL totally dependent within 30 days before surgery, ADL partial/total assistance immediately before surgery, Preoperative pneumonia, Disseminated cancer, Chronic steroid use, Weight loss ≥10 %, Bleeding disorder without therapy, Preoperative blood transfusion, WBC &lt;4,500 /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, Hemoglobin males: &lt;13.5 g/dL females:&lt;12.5 g/dL, Hematocrit &lt;30%, </w:t>
      </w:r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>Platelet &lt;120,000 /</w:t>
      </w:r>
      <w:proofErr w:type="spellStart"/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>μL</w:t>
      </w:r>
      <w:proofErr w:type="spellEnd"/>
      <w:r w:rsidRPr="005645B5">
        <w:rPr>
          <w:rFonts w:ascii="Times New Roman" w:eastAsia="ＭＳ 明朝" w:hAnsi="Times New Roman" w:cs="Times New Roman"/>
          <w:color w:val="000000"/>
          <w:sz w:val="24"/>
          <w:szCs w:val="28"/>
        </w:rPr>
        <w:t xml:space="preserve">, </w:t>
      </w:r>
      <w:r w:rsidRPr="005645B5">
        <w:rPr>
          <w:rFonts w:ascii="Times New Roman" w:eastAsia="ＭＳ 明朝" w:hAnsi="Times New Roman" w:cs="Times New Roman"/>
          <w:sz w:val="24"/>
          <w:szCs w:val="28"/>
        </w:rPr>
        <w:t xml:space="preserve">Albumin &lt;2.0 g/dL, Albumin &lt;3.0 g/dL, Total bilirubin ≥3.0 mg/dL, AST ≥35 IU/L, ALP ≥600 IU/L, BUN ≥20 mg/dL, Creatinine ≥2.0 mg/dL, Na &lt;130 </w:t>
      </w:r>
      <w:proofErr w:type="spellStart"/>
      <w:r w:rsidRPr="005645B5">
        <w:rPr>
          <w:rFonts w:ascii="Times New Roman" w:eastAsia="ＭＳ 明朝" w:hAnsi="Times New Roman" w:cs="Times New Roman"/>
          <w:sz w:val="24"/>
          <w:szCs w:val="28"/>
        </w:rPr>
        <w:t>mEq</w:t>
      </w:r>
      <w:proofErr w:type="spellEnd"/>
      <w:r w:rsidRPr="005645B5">
        <w:rPr>
          <w:rFonts w:ascii="Times New Roman" w:eastAsia="ＭＳ 明朝" w:hAnsi="Times New Roman" w:cs="Times New Roman"/>
          <w:sz w:val="24"/>
          <w:szCs w:val="28"/>
        </w:rPr>
        <w:t>/L, CRP ≥10.0 mg/dL ASA grade 3, ASA grade 4, ASA grade 5, Non tumor-bearing</w:t>
      </w:r>
    </w:p>
    <w:p w14:paraId="164F71BA" w14:textId="77777777" w:rsidR="00E47B81" w:rsidRPr="005645B5" w:rsidRDefault="00E47B81" w:rsidP="00E47B81">
      <w:pPr>
        <w:rPr>
          <w:rFonts w:ascii="Times New Roman" w:eastAsia="ＭＳ 明朝" w:hAnsi="Times New Roman" w:cs="Times New Roman"/>
          <w:sz w:val="24"/>
          <w:szCs w:val="28"/>
        </w:rPr>
      </w:pPr>
    </w:p>
    <w:p w14:paraId="690B3EF9" w14:textId="7E038902" w:rsidR="00571361" w:rsidRPr="00882842" w:rsidRDefault="00E47B81" w:rsidP="00882842">
      <w:pPr>
        <w:rPr>
          <w:rFonts w:ascii="Times New Roman" w:eastAsia="ＭＳ 明朝" w:hAnsi="Times New Roman" w:cs="Times New Roman"/>
          <w:sz w:val="24"/>
          <w:szCs w:val="28"/>
        </w:rPr>
      </w:pPr>
      <w:r w:rsidRPr="005645B5">
        <w:rPr>
          <w:rFonts w:ascii="Times New Roman" w:eastAsia="ＭＳ 明朝" w:hAnsi="Times New Roman" w:cs="Times New Roman"/>
          <w:sz w:val="24"/>
          <w:szCs w:val="28"/>
        </w:rPr>
        <w:t>Abbreviations : ADL, activities of daily living; ALP, alkaline phosphatase; APTT, activated partial thromboplastin time; ASA, American Society of Anesthesiologists; AST, aspartate aminotransferase; BMI, body mass index; BUN, blood urea nitrogen; COPD, chronic obstructive pulmonary disease; CRP, C-reactive protein; PT-INR, prothrombin time-international normalized ratio; PVD, peripheral vascular disease; WBC, white blood cell.</w:t>
      </w:r>
    </w:p>
    <w:sectPr w:rsidR="00571361" w:rsidRPr="00882842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9712B4" w14:textId="77777777" w:rsidR="00C44100" w:rsidRDefault="00C44100">
      <w:r>
        <w:separator/>
      </w:r>
    </w:p>
  </w:endnote>
  <w:endnote w:type="continuationSeparator" w:id="0">
    <w:p w14:paraId="67920677" w14:textId="77777777" w:rsidR="00C44100" w:rsidRDefault="00C44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64263140"/>
      <w:docPartObj>
        <w:docPartGallery w:val="Page Numbers (Bottom of Page)"/>
        <w:docPartUnique/>
      </w:docPartObj>
    </w:sdtPr>
    <w:sdtEndPr/>
    <w:sdtContent>
      <w:p w14:paraId="08DDE774" w14:textId="77777777" w:rsidR="00E175B8" w:rsidRDefault="00E175B8">
        <w:pPr>
          <w:pStyle w:val="af"/>
        </w:pPr>
      </w:p>
      <w:p w14:paraId="44050D81" w14:textId="77777777" w:rsidR="00E175B8" w:rsidRDefault="00E175B8">
        <w:pPr>
          <w:pStyle w:val="af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027ED">
          <w:rPr>
            <w:noProof/>
            <w:lang w:val="ja-JP"/>
          </w:rPr>
          <w:t>1</w:t>
        </w:r>
        <w:r>
          <w:fldChar w:fldCharType="end"/>
        </w:r>
      </w:p>
    </w:sdtContent>
  </w:sdt>
  <w:p w14:paraId="10E3E8D4" w14:textId="77777777" w:rsidR="00E175B8" w:rsidRDefault="00E175B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57B8A0" w14:textId="77777777" w:rsidR="00C44100" w:rsidRDefault="00C44100">
      <w:r>
        <w:separator/>
      </w:r>
    </w:p>
  </w:footnote>
  <w:footnote w:type="continuationSeparator" w:id="0">
    <w:p w14:paraId="69901DE6" w14:textId="77777777" w:rsidR="00C44100" w:rsidRDefault="00C441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8A0AF2"/>
    <w:multiLevelType w:val="multilevel"/>
    <w:tmpl w:val="5106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EA1E5C"/>
    <w:multiLevelType w:val="multilevel"/>
    <w:tmpl w:val="5106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361"/>
    <w:rsid w:val="000529A6"/>
    <w:rsid w:val="000F25C9"/>
    <w:rsid w:val="00146C7D"/>
    <w:rsid w:val="001E228B"/>
    <w:rsid w:val="0025541A"/>
    <w:rsid w:val="002614B1"/>
    <w:rsid w:val="00275244"/>
    <w:rsid w:val="0028398C"/>
    <w:rsid w:val="00305B93"/>
    <w:rsid w:val="00340024"/>
    <w:rsid w:val="003565B3"/>
    <w:rsid w:val="00381CFF"/>
    <w:rsid w:val="0038730A"/>
    <w:rsid w:val="003C6202"/>
    <w:rsid w:val="00423BFE"/>
    <w:rsid w:val="004D4574"/>
    <w:rsid w:val="004F6E6C"/>
    <w:rsid w:val="00515D0B"/>
    <w:rsid w:val="005645B5"/>
    <w:rsid w:val="00571361"/>
    <w:rsid w:val="005748EB"/>
    <w:rsid w:val="005D1724"/>
    <w:rsid w:val="005D325C"/>
    <w:rsid w:val="00621539"/>
    <w:rsid w:val="0062572C"/>
    <w:rsid w:val="00655F79"/>
    <w:rsid w:val="006672E5"/>
    <w:rsid w:val="00674D35"/>
    <w:rsid w:val="0068064A"/>
    <w:rsid w:val="006B457B"/>
    <w:rsid w:val="0071082D"/>
    <w:rsid w:val="00783210"/>
    <w:rsid w:val="007A6B6F"/>
    <w:rsid w:val="00836975"/>
    <w:rsid w:val="00844284"/>
    <w:rsid w:val="0086788E"/>
    <w:rsid w:val="00872F6B"/>
    <w:rsid w:val="00882842"/>
    <w:rsid w:val="008E03B0"/>
    <w:rsid w:val="00920970"/>
    <w:rsid w:val="009369D1"/>
    <w:rsid w:val="00A05182"/>
    <w:rsid w:val="00AB5760"/>
    <w:rsid w:val="00AE4393"/>
    <w:rsid w:val="00B023CB"/>
    <w:rsid w:val="00B367D0"/>
    <w:rsid w:val="00BC0959"/>
    <w:rsid w:val="00BD0ED5"/>
    <w:rsid w:val="00BF577B"/>
    <w:rsid w:val="00C149C9"/>
    <w:rsid w:val="00C44100"/>
    <w:rsid w:val="00C44C1A"/>
    <w:rsid w:val="00CC0F98"/>
    <w:rsid w:val="00CF5D89"/>
    <w:rsid w:val="00D04057"/>
    <w:rsid w:val="00DF6732"/>
    <w:rsid w:val="00E175B8"/>
    <w:rsid w:val="00E47B81"/>
    <w:rsid w:val="00EB28B8"/>
    <w:rsid w:val="00EE3FDE"/>
    <w:rsid w:val="00F07ADB"/>
    <w:rsid w:val="00F56957"/>
    <w:rsid w:val="00F64B4C"/>
    <w:rsid w:val="00FF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97DFEC"/>
  <w15:chartTrackingRefBased/>
  <w15:docId w15:val="{81CBE82D-940C-46D7-A41E-90E16D78C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13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71361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571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5"/>
    <w:uiPriority w:val="39"/>
    <w:rsid w:val="00571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571361"/>
    <w:rPr>
      <w:rFonts w:ascii="Times New Roman" w:hAnsi="Times New Roman"/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571361"/>
    <w:rPr>
      <w:rFonts w:ascii="Times New Roman" w:hAnsi="Times New Roman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571361"/>
    <w:rPr>
      <w:rFonts w:ascii="Times New Roman" w:hAnsi="Times New Roman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71361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71361"/>
    <w:rPr>
      <w:rFonts w:ascii="Times New Roman" w:hAnsi="Times New Roman"/>
      <w:b/>
      <w:bCs/>
      <w:szCs w:val="20"/>
    </w:rPr>
  </w:style>
  <w:style w:type="character" w:styleId="ab">
    <w:name w:val="Hyperlink"/>
    <w:basedOn w:val="a0"/>
    <w:uiPriority w:val="99"/>
    <w:unhideWhenUsed/>
    <w:rsid w:val="00571361"/>
    <w:rPr>
      <w:color w:val="0000FF"/>
      <w:u w:val="single"/>
    </w:rPr>
  </w:style>
  <w:style w:type="paragraph" w:styleId="ac">
    <w:name w:val="Revision"/>
    <w:hidden/>
    <w:uiPriority w:val="99"/>
    <w:semiHidden/>
    <w:rsid w:val="00571361"/>
  </w:style>
  <w:style w:type="paragraph" w:styleId="ad">
    <w:name w:val="header"/>
    <w:basedOn w:val="a"/>
    <w:link w:val="ae"/>
    <w:uiPriority w:val="99"/>
    <w:unhideWhenUsed/>
    <w:rsid w:val="0057136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571361"/>
  </w:style>
  <w:style w:type="paragraph" w:styleId="af">
    <w:name w:val="footer"/>
    <w:basedOn w:val="a"/>
    <w:link w:val="af0"/>
    <w:uiPriority w:val="99"/>
    <w:unhideWhenUsed/>
    <w:rsid w:val="0057136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571361"/>
  </w:style>
  <w:style w:type="table" w:styleId="af1">
    <w:name w:val="Grid Table Light"/>
    <w:basedOn w:val="a1"/>
    <w:uiPriority w:val="40"/>
    <w:rsid w:val="0057136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7136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7136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71361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71361"/>
    <w:rPr>
      <w:rFonts w:ascii="Century" w:hAnsi="Century"/>
      <w:noProof/>
      <w:sz w:val="20"/>
    </w:rPr>
  </w:style>
  <w:style w:type="character" w:styleId="af2">
    <w:name w:val="Unresolved Mention"/>
    <w:basedOn w:val="a0"/>
    <w:uiPriority w:val="99"/>
    <w:semiHidden/>
    <w:unhideWhenUsed/>
    <w:rsid w:val="00571361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3C620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野 弘之</dc:creator>
  <cp:keywords/>
  <dc:description/>
  <cp:lastModifiedBy>神谷 欣志</cp:lastModifiedBy>
  <cp:revision>8</cp:revision>
  <cp:lastPrinted>2020-06-02T04:54:00Z</cp:lastPrinted>
  <dcterms:created xsi:type="dcterms:W3CDTF">2020-07-01T09:18:00Z</dcterms:created>
  <dcterms:modified xsi:type="dcterms:W3CDTF">2020-08-14T04:39:00Z</dcterms:modified>
</cp:coreProperties>
</file>